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654039" w14:textId="12823F77" w:rsidR="0050592C" w:rsidRDefault="0050592C" w:rsidP="00093145">
      <w:pPr>
        <w:pStyle w:val="Heading3"/>
        <w:spacing w:before="208"/>
      </w:pPr>
      <w:r>
        <w:t xml:space="preserve">APPENDIX </w:t>
      </w:r>
    </w:p>
    <w:p w14:paraId="29C96DF5" w14:textId="58144D89" w:rsidR="0050592C" w:rsidRDefault="0050592C" w:rsidP="00093145">
      <w:pPr>
        <w:pStyle w:val="Heading3"/>
        <w:spacing w:before="208"/>
      </w:pPr>
      <w:r>
        <w:t>for</w:t>
      </w:r>
    </w:p>
    <w:p w14:paraId="60682731" w14:textId="77777777" w:rsidR="0050592C" w:rsidRPr="0050592C" w:rsidRDefault="0050592C" w:rsidP="0050592C">
      <w:pPr>
        <w:pStyle w:val="Heading3"/>
        <w:spacing w:before="208"/>
      </w:pPr>
      <w:r w:rsidRPr="0050592C">
        <w:t xml:space="preserve">Cyclin A </w:t>
      </w:r>
      <w:proofErr w:type="gramStart"/>
      <w:r w:rsidRPr="0050592C">
        <w:t>triggers</w:t>
      </w:r>
      <w:proofErr w:type="gramEnd"/>
      <w:r w:rsidRPr="0050592C">
        <w:t xml:space="preserve"> Mitosis either via the </w:t>
      </w:r>
      <w:proofErr w:type="spellStart"/>
      <w:r w:rsidRPr="0050592C">
        <w:t>Greatwall</w:t>
      </w:r>
      <w:proofErr w:type="spellEnd"/>
      <w:r w:rsidRPr="0050592C">
        <w:t xml:space="preserve"> kinase pathway or Cyclin B</w:t>
      </w:r>
    </w:p>
    <w:p w14:paraId="1DEF6EC4" w14:textId="64176C3F" w:rsidR="0050592C" w:rsidRDefault="0050592C" w:rsidP="00093145">
      <w:pPr>
        <w:pStyle w:val="Heading3"/>
        <w:spacing w:before="208"/>
      </w:pPr>
      <w:proofErr w:type="spellStart"/>
      <w:r>
        <w:t>Hegarat</w:t>
      </w:r>
      <w:proofErr w:type="spellEnd"/>
      <w:r>
        <w:t xml:space="preserve"> et al</w:t>
      </w:r>
    </w:p>
    <w:p w14:paraId="649765D1" w14:textId="13895DAA" w:rsidR="0050592C" w:rsidRDefault="0050592C" w:rsidP="00093145">
      <w:pPr>
        <w:pStyle w:val="Heading3"/>
        <w:spacing w:before="208"/>
      </w:pPr>
    </w:p>
    <w:p w14:paraId="17DB0AB1" w14:textId="31009646" w:rsidR="0050592C" w:rsidDel="00AB5128" w:rsidRDefault="0050592C" w:rsidP="00093145">
      <w:pPr>
        <w:pStyle w:val="Heading3"/>
        <w:spacing w:before="208"/>
        <w:rPr>
          <w:del w:id="0" w:author="Alex Leo Paul R." w:date="2020-04-07T07:15:00Z"/>
        </w:rPr>
      </w:pPr>
    </w:p>
    <w:p w14:paraId="34651A23" w14:textId="39230719" w:rsidR="0050592C" w:rsidDel="00AB5128" w:rsidRDefault="0050592C" w:rsidP="00093145">
      <w:pPr>
        <w:pStyle w:val="Heading3"/>
        <w:spacing w:before="208"/>
        <w:rPr>
          <w:del w:id="1" w:author="Alex Leo Paul R." w:date="2020-04-07T07:15:00Z"/>
        </w:rPr>
      </w:pPr>
      <w:del w:id="2" w:author="Alex Leo Paul R." w:date="2020-04-07T07:15:00Z">
        <w:r w:rsidDel="00AB5128">
          <w:delText>CONTENTS:</w:delText>
        </w:r>
      </w:del>
    </w:p>
    <w:p w14:paraId="25359114" w14:textId="54DB0FCA" w:rsidR="0050592C" w:rsidDel="00AB5128" w:rsidRDefault="0050592C" w:rsidP="00093145">
      <w:pPr>
        <w:pStyle w:val="Heading3"/>
        <w:spacing w:before="208"/>
        <w:rPr>
          <w:del w:id="3" w:author="Alex Leo Paul R." w:date="2020-04-07T07:15:00Z"/>
        </w:rPr>
      </w:pPr>
      <w:del w:id="4" w:author="Alex Leo Paul R." w:date="2020-04-07T07:15:00Z">
        <w:r w:rsidDel="00AB5128">
          <w:delText>- Appendix Table S1: Antibodies</w:delText>
        </w:r>
      </w:del>
    </w:p>
    <w:p w14:paraId="5F641FD3" w14:textId="316C604B" w:rsidR="0050592C" w:rsidDel="00AB5128" w:rsidRDefault="0050592C" w:rsidP="00093145">
      <w:pPr>
        <w:pStyle w:val="Heading3"/>
        <w:spacing w:before="208"/>
        <w:rPr>
          <w:del w:id="5" w:author="Alex Leo Paul R." w:date="2020-04-07T07:15:00Z"/>
        </w:rPr>
      </w:pPr>
      <w:del w:id="6" w:author="Alex Leo Paul R." w:date="2020-04-07T07:15:00Z">
        <w:r w:rsidDel="00AB5128">
          <w:delText xml:space="preserve">- </w:delText>
        </w:r>
        <w:r w:rsidRPr="0050592C" w:rsidDel="00AB5128">
          <w:rPr>
            <w:lang w:val="en-HK"/>
          </w:rPr>
          <w:delText>Appendix Computer Code S1</w:delText>
        </w:r>
      </w:del>
    </w:p>
    <w:p w14:paraId="371DF694" w14:textId="77777777" w:rsidR="0050592C" w:rsidRDefault="0050592C">
      <w:pPr>
        <w:widowControl/>
        <w:spacing w:line="240" w:lineRule="auto"/>
        <w:rPr>
          <w:rFonts w:ascii="Arial" w:eastAsia="Arial" w:hAnsi="Arial" w:cs="Arial"/>
          <w:b/>
          <w:sz w:val="26"/>
          <w:szCs w:val="26"/>
        </w:rPr>
      </w:pPr>
      <w:bookmarkStart w:id="7" w:name="_GoBack"/>
      <w:bookmarkEnd w:id="7"/>
      <w:r>
        <w:br w:type="page"/>
      </w:r>
    </w:p>
    <w:p w14:paraId="21E49591" w14:textId="71A08BBE" w:rsidR="00534013" w:rsidRDefault="00534013" w:rsidP="00093145">
      <w:pPr>
        <w:pStyle w:val="Heading3"/>
        <w:spacing w:before="208"/>
      </w:pPr>
      <w:r>
        <w:lastRenderedPageBreak/>
        <w:t xml:space="preserve">Appendix Table S1 </w:t>
      </w:r>
    </w:p>
    <w:p w14:paraId="50D42090" w14:textId="4094A757" w:rsidR="00093145" w:rsidRDefault="00093145" w:rsidP="00093145">
      <w:pPr>
        <w:pStyle w:val="Heading3"/>
        <w:spacing w:before="208"/>
      </w:pPr>
      <w:r>
        <w:t>Antibodies used in this stud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3"/>
        <w:gridCol w:w="1209"/>
        <w:gridCol w:w="1291"/>
        <w:gridCol w:w="1280"/>
        <w:gridCol w:w="1258"/>
        <w:gridCol w:w="1247"/>
        <w:gridCol w:w="1466"/>
      </w:tblGrid>
      <w:tr w:rsidR="00093145" w:rsidRPr="004B2FDD" w14:paraId="539B80E6" w14:textId="77777777" w:rsidTr="00093145">
        <w:trPr>
          <w:trHeight w:val="165"/>
        </w:trPr>
        <w:tc>
          <w:tcPr>
            <w:tcW w:w="126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20B27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Antigen</w:t>
            </w:r>
          </w:p>
        </w:tc>
        <w:tc>
          <w:tcPr>
            <w:tcW w:w="120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2C504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Host</w:t>
            </w:r>
          </w:p>
        </w:tc>
        <w:tc>
          <w:tcPr>
            <w:tcW w:w="129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CE904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ompany</w:t>
            </w:r>
          </w:p>
        </w:tc>
        <w:tc>
          <w:tcPr>
            <w:tcW w:w="128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431F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at. Number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EBAB5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secondary ABs</w:t>
            </w:r>
          </w:p>
        </w:tc>
        <w:tc>
          <w:tcPr>
            <w:tcW w:w="1247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D9F00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ompany</w:t>
            </w:r>
          </w:p>
        </w:tc>
        <w:tc>
          <w:tcPr>
            <w:tcW w:w="146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99665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at. Number</w:t>
            </w:r>
          </w:p>
        </w:tc>
      </w:tr>
      <w:tr w:rsidR="00093145" w:rsidRPr="004B2FDD" w14:paraId="60F6B84A" w14:textId="77777777" w:rsidTr="00093145">
        <w:trPr>
          <w:trHeight w:val="34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CDA17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Alpha-tubulin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7525C" w14:textId="32BE5358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M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us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F817D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7922A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nr</w:t>
            </w:r>
            <w:proofErr w:type="spellEnd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. 7291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F5BD4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lexa647 donkey anti-rabbit 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2B68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Invitrogen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1ED3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31573</w:t>
            </w:r>
          </w:p>
        </w:tc>
      </w:tr>
      <w:tr w:rsidR="00093145" w:rsidRPr="004B2FDD" w14:paraId="618FDDE0" w14:textId="77777777" w:rsidTr="00093145">
        <w:trPr>
          <w:trHeight w:val="34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8D023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Gamma-tubulin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5C614" w14:textId="1870E997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CAE60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A9328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84355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C5028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lexa555 donkey anti-goa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BD437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Invitrogen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918F8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21432</w:t>
            </w:r>
          </w:p>
        </w:tc>
      </w:tr>
      <w:tr w:rsidR="00093145" w:rsidRPr="004B2FDD" w14:paraId="737B4025" w14:textId="77777777" w:rsidTr="00093145">
        <w:trPr>
          <w:trHeight w:val="34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FB6E9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Pericentrin</w:t>
            </w:r>
            <w:proofErr w:type="spellEnd"/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8EF00" w14:textId="1A7A5363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58B1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6FFFA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4448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6D9E2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lexa488 donkey anti-mouse 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1988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Invitrogen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6572D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21202</w:t>
            </w:r>
          </w:p>
        </w:tc>
      </w:tr>
      <w:tr w:rsidR="00093145" w:rsidRPr="004B2FDD" w14:paraId="4DB37D39" w14:textId="77777777" w:rsidTr="00093145">
        <w:trPr>
          <w:trHeight w:val="360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8D3BC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REST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FBCB9" w14:textId="13FFAB9C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H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uman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7CE7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ImmunoVision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95D9C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HCT-0100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91F77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HRP Goat anti-mouse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8D107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DAKO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7C73F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P0447</w:t>
            </w:r>
          </w:p>
        </w:tc>
      </w:tr>
      <w:tr w:rsidR="00093145" w:rsidRPr="004B2FDD" w14:paraId="581DDC66" w14:textId="77777777" w:rsidTr="00093145">
        <w:trPr>
          <w:trHeight w:val="34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7DC87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Lamin</w:t>
            </w:r>
            <w:proofErr w:type="spellEnd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 A/C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42BAA" w14:textId="5D0AE000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G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a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C0615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anta Cruz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207A1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c-6215 Lot I2111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B8794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HRP Goat anti-Rabbit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CF54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Bethyl</w:t>
            </w:r>
            <w:proofErr w:type="spellEnd"/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BA88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120-201P</w:t>
            </w:r>
          </w:p>
        </w:tc>
      </w:tr>
      <w:tr w:rsidR="00093145" w:rsidRPr="004B2FDD" w14:paraId="34DA842A" w14:textId="77777777" w:rsidTr="00093145">
        <w:trPr>
          <w:trHeight w:val="34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D114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pLamin</w:t>
            </w:r>
            <w:proofErr w:type="spellEnd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 A/C S22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D34BB" w14:textId="0D9E4BC5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C8C2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Cell </w:t>
            </w: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ignaling</w:t>
            </w:r>
            <w:proofErr w:type="spellEnd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 Technology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A7490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2026S</w:t>
            </w:r>
          </w:p>
        </w:tc>
        <w:tc>
          <w:tcPr>
            <w:tcW w:w="3971" w:type="dxa"/>
            <w:gridSpan w:val="3"/>
            <w:vMerge w:val="restart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691F7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7BF9E1D7" w14:textId="77777777" w:rsidTr="00093145">
        <w:trPr>
          <w:trHeight w:val="34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D0FB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pCdk1-substrates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155EC" w14:textId="42A5629B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A022C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Cell </w:t>
            </w: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ignaling</w:t>
            </w:r>
            <w:proofErr w:type="spellEnd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 Technology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217BF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9477S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35B1FB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2FDCCA4F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9F861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Aurora B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A8411" w14:textId="5E25D04B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9706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A9675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2254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9ADB52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30C57AC7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9F34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KI67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75FBB" w14:textId="0E8E90BE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080D3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AC3BD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16667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84267D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577169FE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3F751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yclin A2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39BCA" w14:textId="3488846A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M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us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C8B85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13FD1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38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9E7E0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20508F4E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C2B96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yclin B1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0EC10" w14:textId="3A757644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M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us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D0219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63C39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72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110097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4A420ACA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6583C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yclin B1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3D8C8" w14:textId="070BE5E5" w:rsidR="00093145" w:rsidRPr="004B2FDD" w:rsidRDefault="004F4916" w:rsidP="00E34684">
            <w:pPr>
              <w:widowControl/>
              <w:spacing w:line="240" w:lineRule="auto"/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0221C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96184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32053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EEDA86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1A4B9872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4C57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yclin B2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95201" w14:textId="21E16B4B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M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us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BEB65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C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26546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c-28303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03F145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6C88A68B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3FF9D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yclin B3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21EB3" w14:textId="5FD20BB3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M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us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08BBF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C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E0C9C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c-515887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E677A3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13337E35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A05C6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yclin B3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C70B1" w14:textId="60EF60E3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C287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ThermoFisher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A3CB8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PA5-37254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983B9B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15D10CA3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D6303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myc</w:t>
            </w:r>
            <w:proofErr w:type="spellEnd"/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C46EE" w14:textId="65FC86F9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M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us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9CDF5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F245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32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D30770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6CCBA69F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E7E7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GAPDH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760DE" w14:textId="6B7E64BE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M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us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C0E38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Genetex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A77EC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GTX627408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D7830F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5A9162EA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4093C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Aurora A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33D29" w14:textId="7297828A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M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us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DF2C3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6E468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13824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751AC9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088DA75C" w14:textId="77777777" w:rsidTr="00093145">
        <w:trPr>
          <w:trHeight w:val="180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C994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Aurora B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20733" w14:textId="46B48D06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AFC68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1E332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2254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A5BE99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44828954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A3B9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ENSA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D7237" w14:textId="7F398606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377B5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4186C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180513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F9AD84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35869409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B3654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pENSA</w:t>
            </w:r>
            <w:proofErr w:type="spellEnd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 (ser67)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0140D" w14:textId="5589A397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E00E7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CST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57103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nr</w:t>
            </w:r>
            <w:proofErr w:type="spellEnd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. 5240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CD6AC9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6789DBC5" w14:textId="77777777" w:rsidTr="00093145">
        <w:trPr>
          <w:trHeight w:val="249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9F038" w14:textId="77777777" w:rsidR="00093145" w:rsidRPr="00101E8B" w:rsidRDefault="00093145" w:rsidP="00E34684">
            <w:pPr>
              <w:widowControl/>
              <w:spacing w:line="240" w:lineRule="auto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Greatwall</w:t>
            </w:r>
            <w:proofErr w:type="spellEnd"/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14ABE" w14:textId="21F5C427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D2FE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igma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41C7F" w14:textId="77777777" w:rsidR="00093145" w:rsidRDefault="00093145" w:rsidP="00E34684">
            <w:pPr>
              <w:widowControl/>
              <w:spacing w:line="240" w:lineRule="auto"/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HPA02717</w:t>
            </w:r>
          </w:p>
          <w:p w14:paraId="1775EA9D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B63E89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5D0C975A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C0F1C7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Greatwall</w:t>
            </w:r>
            <w:proofErr w:type="spellEnd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 pThr198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0837A2" w14:textId="0BB5B185" w:rsidR="00093145" w:rsidRPr="004B2FDD" w:rsidRDefault="004F4916" w:rsidP="00E34684">
            <w:pPr>
              <w:widowControl/>
              <w:spacing w:line="240" w:lineRule="auto"/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B219C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Hegara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 et al. (2014)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Plo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 Genet. (10) 1531-1552</w:t>
            </w:r>
          </w:p>
          <w:p w14:paraId="6E553CC1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</w:pP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08A535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N/A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B6CE14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178D6734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7397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Tpx2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4EFBC" w14:textId="31383F51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DE727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Bethyl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96D34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300-429A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EF39E8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5163C293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CFB5A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Repoman</w:t>
            </w:r>
            <w:proofErr w:type="spellEnd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 (CDCA2</w:t>
            </w:r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36DC8" w14:textId="54A7AAE9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77371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igma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46B1B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SAB4500599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FD8F00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04DF4DFA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C577E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enpA</w:t>
            </w:r>
            <w:proofErr w:type="spellEnd"/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571A9" w14:textId="292B0F8C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M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us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64806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5C9BF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13939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998DBD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6C28413E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F19C9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CenpB</w:t>
            </w:r>
            <w:proofErr w:type="spellEnd"/>
          </w:p>
        </w:tc>
        <w:tc>
          <w:tcPr>
            <w:tcW w:w="1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CDCB5" w14:textId="48054422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R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bi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BD76F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ca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48255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ab25734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48DBE2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  <w:tr w:rsidR="00093145" w:rsidRPr="004B2FDD" w14:paraId="5FB368C7" w14:textId="77777777" w:rsidTr="00093145">
        <w:trPr>
          <w:trHeight w:val="165"/>
        </w:trPr>
        <w:tc>
          <w:tcPr>
            <w:tcW w:w="1263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BE70D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eastAsia="ja-JP" w:bidi="ar-SA"/>
                <w14:ligatures w14:val="none"/>
              </w:rPr>
              <w:t>Topo2B</w:t>
            </w:r>
          </w:p>
        </w:tc>
        <w:tc>
          <w:tcPr>
            <w:tcW w:w="1209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BBD8E" w14:textId="45A1FA0F" w:rsidR="00093145" w:rsidRPr="004B2FDD" w:rsidRDefault="004F4916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M</w:t>
            </w:r>
            <w:r w:rsidR="00093145"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ouse</w:t>
            </w: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3D6A4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 xml:space="preserve">BD </w:t>
            </w: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Transd</w:t>
            </w:r>
            <w:proofErr w:type="spellEnd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. Labs</w:t>
            </w:r>
          </w:p>
        </w:tc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E1430" w14:textId="77777777" w:rsidR="00093145" w:rsidRPr="004B2FDD" w:rsidRDefault="00093145" w:rsidP="00E34684">
            <w:pPr>
              <w:widowControl/>
              <w:spacing w:line="240" w:lineRule="auto"/>
              <w:rPr>
                <w:lang w:eastAsia="ja-JP" w:bidi="ar-SA"/>
                <w14:ligatures w14:val="none"/>
              </w:rPr>
            </w:pPr>
            <w:proofErr w:type="spellStart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nr</w:t>
            </w:r>
            <w:proofErr w:type="spellEnd"/>
            <w:r w:rsidRPr="004B2FDD">
              <w:rPr>
                <w:rFonts w:ascii="Helvetica Neue" w:hAnsi="Helvetica Neue"/>
                <w:color w:val="000000"/>
                <w:sz w:val="15"/>
                <w:szCs w:val="15"/>
                <w:lang w:eastAsia="ja-JP" w:bidi="ar-SA"/>
                <w14:ligatures w14:val="none"/>
              </w:rPr>
              <w:t>. 611492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  <w:hideMark/>
          </w:tcPr>
          <w:p w14:paraId="03C961A3" w14:textId="77777777" w:rsidR="00093145" w:rsidRPr="004B2FDD" w:rsidRDefault="00093145" w:rsidP="00E34684">
            <w:pPr>
              <w:widowControl/>
              <w:spacing w:line="240" w:lineRule="auto"/>
              <w:rPr>
                <w:rFonts w:ascii="Helvetica" w:hAnsi="Helvetica" w:cs="Helvetica"/>
                <w:sz w:val="18"/>
                <w:szCs w:val="18"/>
                <w:lang w:eastAsia="ja-JP" w:bidi="ar-SA"/>
                <w14:ligatures w14:val="none"/>
              </w:rPr>
            </w:pPr>
          </w:p>
        </w:tc>
      </w:tr>
    </w:tbl>
    <w:p w14:paraId="48897077" w14:textId="75D27E80" w:rsidR="0050592C" w:rsidDel="004F4916" w:rsidRDefault="0050592C" w:rsidP="004F4916">
      <w:pPr>
        <w:pStyle w:val="Heading3"/>
        <w:tabs>
          <w:tab w:val="left" w:pos="2910"/>
        </w:tabs>
        <w:spacing w:line="240" w:lineRule="auto"/>
        <w:rPr>
          <w:del w:id="8" w:author="Alex Leo Paul R." w:date="2020-04-07T07:15:00Z"/>
          <w:rFonts w:ascii="Times New Roman" w:hAnsi="Times New Roman" w:cs="Times New Roman"/>
          <w:bCs/>
          <w:color w:val="000000" w:themeColor="text1"/>
          <w:lang w:val="en-HK"/>
        </w:rPr>
        <w:pPrChange w:id="9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10" w:author="Alex Leo Paul R." w:date="2020-04-07T07:15:00Z">
        <w:r w:rsidRPr="0050592C" w:rsidDel="004F4916">
          <w:rPr>
            <w:rFonts w:ascii="Times New Roman" w:hAnsi="Times New Roman" w:cs="Times New Roman"/>
            <w:bCs/>
            <w:color w:val="000000" w:themeColor="text1"/>
            <w:lang w:val="en-HK"/>
          </w:rPr>
          <w:delText>Appendix Computer Code S1</w:delText>
        </w:r>
      </w:del>
    </w:p>
    <w:p w14:paraId="5EAD4311" w14:textId="274BE053" w:rsidR="0050592C" w:rsidDel="004F4916" w:rsidRDefault="0050592C" w:rsidP="004F4916">
      <w:pPr>
        <w:pStyle w:val="Heading3"/>
        <w:tabs>
          <w:tab w:val="left" w:pos="2910"/>
        </w:tabs>
        <w:spacing w:line="240" w:lineRule="auto"/>
        <w:rPr>
          <w:del w:id="11" w:author="Alex Leo Paul R." w:date="2020-04-07T07:15:00Z"/>
          <w:rFonts w:ascii="Times New Roman" w:hAnsi="Times New Roman" w:cs="Times New Roman"/>
          <w:bCs/>
          <w:color w:val="000000" w:themeColor="text1"/>
        </w:rPr>
        <w:pPrChange w:id="12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</w:p>
    <w:p w14:paraId="546D2720" w14:textId="0DB2FD7E" w:rsidR="00093145" w:rsidRPr="00786359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3" w:author="Alex Leo Paul R." w:date="2020-04-07T07:15:00Z"/>
          <w:rFonts w:ascii="Times New Roman" w:hAnsi="Times New Roman" w:cs="Times New Roman"/>
          <w:bCs/>
          <w:color w:val="000000" w:themeColor="text1"/>
        </w:rPr>
        <w:pPrChange w:id="14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15" w:author="Alex Leo Paul R." w:date="2020-04-07T07:15:00Z">
        <w:r w:rsidRPr="00786359" w:rsidDel="004F4916">
          <w:rPr>
            <w:rFonts w:ascii="Times New Roman" w:hAnsi="Times New Roman" w:cs="Times New Roman"/>
            <w:bCs/>
            <w:color w:val="000000" w:themeColor="text1"/>
          </w:rPr>
          <w:delText>XPPAut code for simulation mitotic entry on Figure</w:delText>
        </w:r>
        <w:r w:rsidR="0006688D" w:rsidDel="004F4916">
          <w:rPr>
            <w:rFonts w:ascii="Times New Roman" w:hAnsi="Times New Roman" w:cs="Times New Roman"/>
            <w:bCs/>
            <w:color w:val="000000" w:themeColor="text1"/>
          </w:rPr>
          <w:delText xml:space="preserve"> 9</w:delText>
        </w:r>
        <w:r w:rsidRPr="00786359" w:rsidDel="004F4916">
          <w:rPr>
            <w:rFonts w:ascii="Times New Roman" w:hAnsi="Times New Roman" w:cs="Times New Roman"/>
            <w:bCs/>
            <w:color w:val="000000" w:themeColor="text1"/>
          </w:rPr>
          <w:delText xml:space="preserve"> </w:delText>
        </w:r>
      </w:del>
    </w:p>
    <w:p w14:paraId="7A82D029" w14:textId="26B37077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6" w:author="Alex Leo Paul R." w:date="2020-04-07T07:15:00Z"/>
          <w:b w:val="0"/>
          <w:color w:val="000000" w:themeColor="text1"/>
        </w:rPr>
        <w:pPrChange w:id="17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</w:p>
    <w:p w14:paraId="0778B76C" w14:textId="6C1BD13D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8" w:author="Alex Leo Paul R." w:date="2020-04-07T07:15:00Z"/>
          <w:b w:val="0"/>
          <w:color w:val="000000" w:themeColor="text1"/>
        </w:rPr>
        <w:pPrChange w:id="19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20" w:author="Alex Leo Paul R." w:date="2020-04-07T07:15:00Z">
        <w:r w:rsidRPr="00A4246F" w:rsidDel="004F4916">
          <w:rPr>
            <w:b w:val="0"/>
            <w:color w:val="000000" w:themeColor="text1"/>
          </w:rPr>
          <w:delText xml:space="preserve">CycA' = kscyca - kdcyca*CycA </w:delText>
        </w:r>
      </w:del>
    </w:p>
    <w:p w14:paraId="3D216DE5" w14:textId="150F550E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21" w:author="Alex Leo Paul R." w:date="2020-04-07T07:15:00Z"/>
          <w:b w:val="0"/>
          <w:color w:val="000000" w:themeColor="text1"/>
        </w:rPr>
        <w:pPrChange w:id="22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23" w:author="Alex Leo Paul R." w:date="2020-04-07T07:15:00Z">
        <w:r w:rsidRPr="00A4246F" w:rsidDel="004F4916">
          <w:rPr>
            <w:b w:val="0"/>
            <w:color w:val="000000" w:themeColor="text1"/>
          </w:rPr>
          <w:delText xml:space="preserve">CycBT' = kscycb*(1-CycBT)*CycBT </w:delText>
        </w:r>
      </w:del>
    </w:p>
    <w:p w14:paraId="4681C4DB" w14:textId="6A445714" w:rsidR="00093145" w:rsidRPr="007B5A77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24" w:author="Alex Leo Paul R." w:date="2020-04-07T07:15:00Z"/>
          <w:b w:val="0"/>
          <w:color w:val="000000" w:themeColor="text1"/>
        </w:rPr>
        <w:pPrChange w:id="25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26" w:author="Alex Leo Paul R." w:date="2020-04-07T07:15:00Z">
        <w:r w:rsidRPr="007B5A77" w:rsidDel="004F4916">
          <w:rPr>
            <w:b w:val="0"/>
            <w:color w:val="000000" w:themeColor="text1"/>
          </w:rPr>
          <w:delText>Wee1' = (kawee1' + kawee1*PP2AB55)^N*(1 - Wee1) - \</w:delText>
        </w:r>
      </w:del>
    </w:p>
    <w:p w14:paraId="7B69D727" w14:textId="320230B3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27" w:author="Alex Leo Paul R." w:date="2020-04-07T07:15:00Z"/>
          <w:b w:val="0"/>
          <w:color w:val="000000" w:themeColor="text1"/>
        </w:rPr>
        <w:pPrChange w:id="28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29" w:author="Alex Leo Paul R." w:date="2020-04-07T07:15:00Z">
        <w:r w:rsidRPr="007B5A77" w:rsidDel="004F4916">
          <w:rPr>
            <w:b w:val="0"/>
            <w:color w:val="000000" w:themeColor="text1"/>
          </w:rPr>
          <w:delText xml:space="preserve">                    </w:delText>
        </w:r>
        <w:r w:rsidRPr="00A4246F" w:rsidDel="004F4916">
          <w:rPr>
            <w:b w:val="0"/>
            <w:color w:val="000000" w:themeColor="text1"/>
          </w:rPr>
          <w:delText>(kiwee1'*CycA + kiwee1*Cdk1)^N*Wee1</w:delText>
        </w:r>
      </w:del>
    </w:p>
    <w:p w14:paraId="266FEBF4" w14:textId="0DC89C81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30" w:author="Alex Leo Paul R." w:date="2020-04-07T07:15:00Z"/>
          <w:b w:val="0"/>
          <w:color w:val="000000" w:themeColor="text1"/>
        </w:rPr>
        <w:pPrChange w:id="31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32" w:author="Alex Leo Paul R." w:date="2020-04-07T07:15:00Z">
        <w:r w:rsidRPr="00A4246F" w:rsidDel="004F4916">
          <w:rPr>
            <w:b w:val="0"/>
            <w:color w:val="000000" w:themeColor="text1"/>
          </w:rPr>
          <w:delText>Cdc25P' = (kaCdc25'*CycA + kaCdc25*Cdk1)^N*(1 - Cdc25P) - \</w:delText>
        </w:r>
      </w:del>
    </w:p>
    <w:p w14:paraId="2EBBC1FD" w14:textId="097E5510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33" w:author="Alex Leo Paul R." w:date="2020-04-07T07:15:00Z"/>
          <w:b w:val="0"/>
          <w:color w:val="000000" w:themeColor="text1"/>
        </w:rPr>
        <w:pPrChange w:id="34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35" w:author="Alex Leo Paul R." w:date="2020-04-07T07:15:00Z">
        <w:r w:rsidRPr="00A4246F" w:rsidDel="004F4916">
          <w:rPr>
            <w:b w:val="0"/>
            <w:color w:val="000000" w:themeColor="text1"/>
          </w:rPr>
          <w:delText xml:space="preserve">                    (kiCdc25' + kiCdc25*PP2AB55)^N*Cdc25P</w:delText>
        </w:r>
      </w:del>
    </w:p>
    <w:p w14:paraId="740DD249" w14:textId="541E7951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36" w:author="Alex Leo Paul R." w:date="2020-04-07T07:15:00Z"/>
          <w:b w:val="0"/>
          <w:color w:val="000000" w:themeColor="text1"/>
        </w:rPr>
        <w:pPrChange w:id="37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38" w:author="Alex Leo Paul R." w:date="2020-04-07T07:15:00Z">
        <w:r w:rsidRPr="00A4246F" w:rsidDel="004F4916">
          <w:rPr>
            <w:b w:val="0"/>
            <w:color w:val="000000" w:themeColor="text1"/>
          </w:rPr>
          <w:delText>Cdk1' = (kacdk1' + (kacdk1"-kacdk1')*Cdc25P)*(CycBT - Cdk1) - \</w:delText>
        </w:r>
      </w:del>
    </w:p>
    <w:p w14:paraId="51493062" w14:textId="7D2B7327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39" w:author="Alex Leo Paul R." w:date="2020-04-07T07:15:00Z"/>
          <w:b w:val="0"/>
          <w:color w:val="000000" w:themeColor="text1"/>
        </w:rPr>
        <w:pPrChange w:id="40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41" w:author="Alex Leo Paul R." w:date="2020-04-07T07:15:00Z">
        <w:r w:rsidRPr="00A4246F" w:rsidDel="004F4916">
          <w:rPr>
            <w:b w:val="0"/>
            <w:color w:val="000000" w:themeColor="text1"/>
          </w:rPr>
          <w:delText xml:space="preserve">               (kicdk1' + (kicdk1"-kicdk1')*Wee1)*Cdk1</w:delText>
        </w:r>
      </w:del>
    </w:p>
    <w:p w14:paraId="7FD1EECC" w14:textId="03B7812C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42" w:author="Alex Leo Paul R." w:date="2020-04-07T07:15:00Z"/>
          <w:b w:val="0"/>
          <w:color w:val="000000" w:themeColor="text1"/>
        </w:rPr>
        <w:pPrChange w:id="43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44" w:author="Alex Leo Paul R." w:date="2020-04-07T07:15:00Z">
        <w:r w:rsidRPr="00A4246F" w:rsidDel="004F4916">
          <w:rPr>
            <w:b w:val="0"/>
            <w:color w:val="000000" w:themeColor="text1"/>
          </w:rPr>
          <w:delText>Gwlp' = (kaGwl'*CycA + kaGwl*Cdk1)*(1 - Gwlp) - kiGwl*PP2AB55*Gwlp</w:delText>
        </w:r>
      </w:del>
    </w:p>
    <w:p w14:paraId="33C30817" w14:textId="72044F01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45" w:author="Alex Leo Paul R." w:date="2020-04-07T07:15:00Z"/>
          <w:b w:val="0"/>
          <w:color w:val="000000" w:themeColor="text1"/>
        </w:rPr>
        <w:pPrChange w:id="46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47" w:author="Alex Leo Paul R." w:date="2020-04-07T07:15:00Z">
        <w:r w:rsidRPr="00A4246F" w:rsidDel="004F4916">
          <w:rPr>
            <w:b w:val="0"/>
            <w:color w:val="000000" w:themeColor="text1"/>
          </w:rPr>
          <w:delText>pENSAt' = kpEnsa*Gwlp*(ENSAtot - pENSAt) - kdpEnsa*(B55tot - PP2AB55)</w:delText>
        </w:r>
      </w:del>
    </w:p>
    <w:p w14:paraId="5C1A171F" w14:textId="03938BD8" w:rsidR="00093145" w:rsidRPr="007B5A77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48" w:author="Alex Leo Paul R." w:date="2020-04-07T07:15:00Z"/>
          <w:b w:val="0"/>
          <w:color w:val="000000" w:themeColor="text1"/>
          <w:lang w:val="de-DE"/>
        </w:rPr>
        <w:pPrChange w:id="49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50" w:author="Alex Leo Paul R." w:date="2020-04-07T07:15:00Z">
        <w:r w:rsidRPr="007B5A77" w:rsidDel="004F4916">
          <w:rPr>
            <w:b w:val="0"/>
            <w:color w:val="000000" w:themeColor="text1"/>
            <w:lang w:val="de-DE"/>
          </w:rPr>
          <w:delText>PP2AB55' = (kdiss + kdpEnsa)*(B55tot - PP2AB55) - kass*PP2AB55*(pENSAt - (B55tot - PP2AB55))</w:delText>
        </w:r>
      </w:del>
    </w:p>
    <w:p w14:paraId="6FF5E603" w14:textId="226EA440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51" w:author="Alex Leo Paul R." w:date="2020-04-07T07:15:00Z"/>
          <w:b w:val="0"/>
          <w:color w:val="000000" w:themeColor="text1"/>
        </w:rPr>
        <w:pPrChange w:id="52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53" w:author="Alex Leo Paul R." w:date="2020-04-07T07:15:00Z">
        <w:r w:rsidRPr="00A4246F" w:rsidDel="004F4916">
          <w:rPr>
            <w:b w:val="0"/>
            <w:color w:val="000000" w:themeColor="text1"/>
          </w:rPr>
          <w:delText>pSearly' = (kpearly'*CycA + kpearly*Cdk1)^M*(1 - pSearly) - kdpearly^M*pSearly</w:delText>
        </w:r>
      </w:del>
    </w:p>
    <w:p w14:paraId="4785F48E" w14:textId="595227A6" w:rsidR="00093145" w:rsidRPr="00AB5D82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54" w:author="Alex Leo Paul R." w:date="2020-04-07T07:15:00Z"/>
          <w:b w:val="0"/>
          <w:color w:val="000000" w:themeColor="text1"/>
          <w:lang w:val="de-DE"/>
        </w:rPr>
        <w:pPrChange w:id="55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56" w:author="Alex Leo Paul R." w:date="2020-04-07T07:15:00Z">
        <w:r w:rsidRPr="00AB5D82" w:rsidDel="004F4916">
          <w:rPr>
            <w:b w:val="0"/>
            <w:color w:val="000000" w:themeColor="text1"/>
            <w:lang w:val="de-DE"/>
          </w:rPr>
          <w:delText>pSinter' = (kpinter'*CycA + kpinter*Cdk1)*(1 - pSinter) - kdpinter*PP2AB55*pSinter</w:delText>
        </w:r>
      </w:del>
    </w:p>
    <w:p w14:paraId="7903C1FA" w14:textId="754F2FD9" w:rsidR="00093145" w:rsidRPr="00AB5D82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57" w:author="Alex Leo Paul R." w:date="2020-04-07T07:15:00Z"/>
          <w:b w:val="0"/>
          <w:color w:val="000000" w:themeColor="text1"/>
          <w:lang w:val="de-DE"/>
        </w:rPr>
        <w:pPrChange w:id="58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59" w:author="Alex Leo Paul R." w:date="2020-04-07T07:15:00Z">
        <w:r w:rsidRPr="00AB5D82" w:rsidDel="004F4916">
          <w:rPr>
            <w:b w:val="0"/>
            <w:color w:val="000000" w:themeColor="text1"/>
            <w:lang w:val="de-DE"/>
          </w:rPr>
          <w:delText>pSlate' = (kplate'*CycA + kplate*Cdk1)*(1 - pSlate) - kdplate*PP2AB55*pSlate</w:delText>
        </w:r>
      </w:del>
    </w:p>
    <w:p w14:paraId="20357E39" w14:textId="79EB9256" w:rsidR="00093145" w:rsidRPr="00AB5D82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60" w:author="Alex Leo Paul R." w:date="2020-04-07T07:15:00Z"/>
          <w:b w:val="0"/>
          <w:color w:val="000000" w:themeColor="text1"/>
          <w:lang w:val="de-DE"/>
        </w:rPr>
        <w:pPrChange w:id="61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</w:p>
    <w:p w14:paraId="3F38017C" w14:textId="759AB620" w:rsidR="00093145" w:rsidRPr="00AB5D82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62" w:author="Alex Leo Paul R." w:date="2020-04-07T07:15:00Z"/>
          <w:b w:val="0"/>
          <w:color w:val="000000" w:themeColor="text1"/>
          <w:lang w:val="de-DE"/>
        </w:rPr>
        <w:pPrChange w:id="63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64" w:author="Alex Leo Paul R." w:date="2020-04-07T07:15:00Z">
        <w:r w:rsidRPr="00AB5D82" w:rsidDel="004F4916">
          <w:rPr>
            <w:b w:val="0"/>
            <w:color w:val="000000" w:themeColor="text1"/>
            <w:lang w:val="de-DE"/>
          </w:rPr>
          <w:delText>init CycA=0, CycBT=0.01, Wee1=1, Cdc25P=0, Cdk1=0, Gwlp=0, pENSAt=0, PP2AB55=0.25, pSearly=0, pSinter=0, pSlate=0</w:delText>
        </w:r>
      </w:del>
    </w:p>
    <w:p w14:paraId="629DD566" w14:textId="4B49D718" w:rsidR="00093145" w:rsidRPr="00AB5D82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65" w:author="Alex Leo Paul R." w:date="2020-04-07T07:15:00Z"/>
          <w:b w:val="0"/>
          <w:color w:val="000000" w:themeColor="text1"/>
          <w:lang w:val="de-DE"/>
        </w:rPr>
        <w:pPrChange w:id="66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</w:p>
    <w:p w14:paraId="5C10A4B6" w14:textId="6CEA1F88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67" w:author="Alex Leo Paul R." w:date="2020-04-07T07:15:00Z"/>
          <w:b w:val="0"/>
          <w:color w:val="000000" w:themeColor="text1"/>
        </w:rPr>
        <w:pPrChange w:id="68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69" w:author="Alex Leo Paul R." w:date="2020-04-07T07:15:00Z">
        <w:r w:rsidRPr="00A4246F" w:rsidDel="004F4916">
          <w:rPr>
            <w:b w:val="0"/>
            <w:color w:val="000000" w:themeColor="text1"/>
          </w:rPr>
          <w:delText># Values of kinetic parameters</w:delText>
        </w:r>
      </w:del>
    </w:p>
    <w:p w14:paraId="058BC139" w14:textId="637A7ECE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70" w:author="Alex Leo Paul R." w:date="2020-04-07T07:15:00Z"/>
          <w:b w:val="0"/>
          <w:color w:val="000000" w:themeColor="text1"/>
        </w:rPr>
        <w:pPrChange w:id="71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72" w:author="Alex Leo Paul R." w:date="2020-04-07T07:15:00Z">
        <w:r w:rsidRPr="00A4246F" w:rsidDel="004F4916">
          <w:rPr>
            <w:b w:val="0"/>
            <w:color w:val="000000" w:themeColor="text1"/>
          </w:rPr>
          <w:delText># for Cyclin synthesis &amp; degradation</w:delText>
        </w:r>
      </w:del>
    </w:p>
    <w:p w14:paraId="5D8058C9" w14:textId="03970402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73" w:author="Alex Leo Paul R." w:date="2020-04-07T07:15:00Z"/>
          <w:b w:val="0"/>
          <w:color w:val="000000" w:themeColor="text1"/>
        </w:rPr>
        <w:pPrChange w:id="74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75" w:author="Alex Leo Paul R." w:date="2020-04-07T07:15:00Z">
        <w:r w:rsidRPr="00A4246F" w:rsidDel="004F4916">
          <w:rPr>
            <w:b w:val="0"/>
            <w:color w:val="000000" w:themeColor="text1"/>
          </w:rPr>
          <w:delText>p kscyca=0.02, kdcyca=0.02, kscycb=0.1</w:delText>
        </w:r>
      </w:del>
    </w:p>
    <w:p w14:paraId="1FDAEFE3" w14:textId="25CFDD89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76" w:author="Alex Leo Paul R." w:date="2020-04-07T07:15:00Z"/>
          <w:b w:val="0"/>
          <w:color w:val="000000" w:themeColor="text1"/>
        </w:rPr>
        <w:pPrChange w:id="77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78" w:author="Alex Leo Paul R." w:date="2020-04-07T07:15:00Z">
        <w:r w:rsidRPr="00A4246F" w:rsidDel="004F4916">
          <w:rPr>
            <w:b w:val="0"/>
            <w:color w:val="000000" w:themeColor="text1"/>
          </w:rPr>
          <w:delText># for Wee1 &amp; Cdc25 activation &amp;inactivation</w:delText>
        </w:r>
      </w:del>
    </w:p>
    <w:p w14:paraId="2D319B47" w14:textId="1688A680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79" w:author="Alex Leo Paul R." w:date="2020-04-07T07:15:00Z"/>
          <w:b w:val="0"/>
          <w:color w:val="000000" w:themeColor="text1"/>
        </w:rPr>
        <w:pPrChange w:id="80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81" w:author="Alex Leo Paul R." w:date="2020-04-07T07:15:00Z">
        <w:r w:rsidRPr="00A4246F" w:rsidDel="004F4916">
          <w:rPr>
            <w:b w:val="0"/>
            <w:color w:val="000000" w:themeColor="text1"/>
          </w:rPr>
          <w:delText>p kawee1'=0.2, kawee1=8, kiwee1'=1, kiwee1=2, N=2</w:delText>
        </w:r>
      </w:del>
    </w:p>
    <w:p w14:paraId="631EB507" w14:textId="1EC05E99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82" w:author="Alex Leo Paul R." w:date="2020-04-07T07:15:00Z"/>
          <w:b w:val="0"/>
          <w:color w:val="000000" w:themeColor="text1"/>
        </w:rPr>
        <w:pPrChange w:id="83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84" w:author="Alex Leo Paul R." w:date="2020-04-07T07:15:00Z">
        <w:r w:rsidRPr="00A4246F" w:rsidDel="004F4916">
          <w:rPr>
            <w:b w:val="0"/>
            <w:color w:val="000000" w:themeColor="text1"/>
          </w:rPr>
          <w:delText xml:space="preserve">p kaCdc25'=1, kaCdc25=2, kiCdc25'=0.2, kiCdc25=8,  </w:delText>
        </w:r>
      </w:del>
    </w:p>
    <w:p w14:paraId="2C13BD43" w14:textId="1097F69F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85" w:author="Alex Leo Paul R." w:date="2020-04-07T07:15:00Z"/>
          <w:b w:val="0"/>
          <w:color w:val="000000" w:themeColor="text1"/>
        </w:rPr>
        <w:pPrChange w:id="86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87" w:author="Alex Leo Paul R." w:date="2020-04-07T07:15:00Z">
        <w:r w:rsidRPr="00A4246F" w:rsidDel="004F4916">
          <w:rPr>
            <w:b w:val="0"/>
            <w:color w:val="000000" w:themeColor="text1"/>
          </w:rPr>
          <w:delText># for Cdk1 activation &amp; inactivation</w:delText>
        </w:r>
      </w:del>
    </w:p>
    <w:p w14:paraId="0C508684" w14:textId="2461B1B3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88" w:author="Alex Leo Paul R." w:date="2020-04-07T07:15:00Z"/>
          <w:b w:val="0"/>
          <w:color w:val="000000" w:themeColor="text1"/>
        </w:rPr>
        <w:pPrChange w:id="89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90" w:author="Alex Leo Paul R." w:date="2020-04-07T07:15:00Z">
        <w:r w:rsidRPr="00A4246F" w:rsidDel="004F4916">
          <w:rPr>
            <w:b w:val="0"/>
            <w:color w:val="000000" w:themeColor="text1"/>
          </w:rPr>
          <w:delText>p kacdk1'=0.01, kacdk1"=1, kicdk1'=0.01, kicdk1"=1</w:delText>
        </w:r>
      </w:del>
    </w:p>
    <w:p w14:paraId="08451AE6" w14:textId="15D20CC3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91" w:author="Alex Leo Paul R." w:date="2020-04-07T07:15:00Z"/>
          <w:b w:val="0"/>
          <w:color w:val="000000" w:themeColor="text1"/>
        </w:rPr>
        <w:pPrChange w:id="92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93" w:author="Alex Leo Paul R." w:date="2020-04-07T07:15:00Z">
        <w:r w:rsidRPr="00A4246F" w:rsidDel="004F4916">
          <w:rPr>
            <w:b w:val="0"/>
            <w:color w:val="000000" w:themeColor="text1"/>
          </w:rPr>
          <w:delText># for Greatwall, ENSA &amp; PP2A:B55</w:delText>
        </w:r>
      </w:del>
    </w:p>
    <w:p w14:paraId="5E258BB8" w14:textId="5D1D0656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94" w:author="Alex Leo Paul R." w:date="2020-04-07T07:15:00Z"/>
          <w:b w:val="0"/>
          <w:color w:val="000000" w:themeColor="text1"/>
        </w:rPr>
        <w:pPrChange w:id="95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96" w:author="Alex Leo Paul R." w:date="2020-04-07T07:15:00Z">
        <w:r w:rsidRPr="00A4246F" w:rsidDel="004F4916">
          <w:rPr>
            <w:b w:val="0"/>
            <w:color w:val="000000" w:themeColor="text1"/>
          </w:rPr>
          <w:delText>p kaGwl'=0.15, kaGwl=0.5, kiGwl=10</w:delText>
        </w:r>
      </w:del>
    </w:p>
    <w:p w14:paraId="616E0B73" w14:textId="211C00C6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97" w:author="Alex Leo Paul R." w:date="2020-04-07T07:15:00Z"/>
          <w:b w:val="0"/>
          <w:color w:val="000000" w:themeColor="text1"/>
        </w:rPr>
        <w:pPrChange w:id="98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99" w:author="Alex Leo Paul R." w:date="2020-04-07T07:15:00Z">
        <w:r w:rsidRPr="00A4246F" w:rsidDel="004F4916">
          <w:rPr>
            <w:b w:val="0"/>
            <w:color w:val="000000" w:themeColor="text1"/>
          </w:rPr>
          <w:delText>p ENSAtot=1, kpEnsa=6, kdpEnsa=3</w:delText>
        </w:r>
      </w:del>
    </w:p>
    <w:p w14:paraId="55BA3369" w14:textId="6F350356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00" w:author="Alex Leo Paul R." w:date="2020-04-07T07:15:00Z"/>
          <w:b w:val="0"/>
          <w:color w:val="000000" w:themeColor="text1"/>
        </w:rPr>
        <w:pPrChange w:id="101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102" w:author="Alex Leo Paul R." w:date="2020-04-07T07:15:00Z">
        <w:r w:rsidRPr="00A4246F" w:rsidDel="004F4916">
          <w:rPr>
            <w:b w:val="0"/>
            <w:color w:val="000000" w:themeColor="text1"/>
          </w:rPr>
          <w:delText>p B55tot=0.25, kass=3600, kdiss=0.4</w:delText>
        </w:r>
      </w:del>
    </w:p>
    <w:p w14:paraId="63532DEA" w14:textId="7C8393C8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03" w:author="Alex Leo Paul R." w:date="2020-04-07T07:15:00Z"/>
          <w:b w:val="0"/>
          <w:color w:val="000000" w:themeColor="text1"/>
        </w:rPr>
        <w:pPrChange w:id="104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105" w:author="Alex Leo Paul R." w:date="2020-04-07T07:15:00Z">
        <w:r w:rsidRPr="00A4246F" w:rsidDel="004F4916">
          <w:rPr>
            <w:b w:val="0"/>
            <w:color w:val="000000" w:themeColor="text1"/>
          </w:rPr>
          <w:delText># for phosphorylation &amp; dephosphorylation of mitotic substrates</w:delText>
        </w:r>
      </w:del>
    </w:p>
    <w:p w14:paraId="091563FF" w14:textId="6C0B084A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06" w:author="Alex Leo Paul R." w:date="2020-04-07T07:15:00Z"/>
          <w:b w:val="0"/>
          <w:color w:val="000000" w:themeColor="text1"/>
        </w:rPr>
        <w:pPrChange w:id="107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108" w:author="Alex Leo Paul R." w:date="2020-04-07T07:15:00Z">
        <w:r w:rsidRPr="00A4246F" w:rsidDel="004F4916">
          <w:rPr>
            <w:b w:val="0"/>
            <w:color w:val="000000" w:themeColor="text1"/>
          </w:rPr>
          <w:delText>p kpearly'=1, kpearly=7, kdpearly=0.05, M=5</w:delText>
        </w:r>
      </w:del>
    </w:p>
    <w:p w14:paraId="14A9D607" w14:textId="736213A3" w:rsidR="00093145" w:rsidRPr="00AB5D82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09" w:author="Alex Leo Paul R." w:date="2020-04-07T07:15:00Z"/>
          <w:b w:val="0"/>
          <w:color w:val="000000" w:themeColor="text1"/>
          <w:lang w:val="de-DE"/>
        </w:rPr>
        <w:pPrChange w:id="110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111" w:author="Alex Leo Paul R." w:date="2020-04-07T07:15:00Z">
        <w:r w:rsidRPr="00AB5D82" w:rsidDel="004F4916">
          <w:rPr>
            <w:b w:val="0"/>
            <w:color w:val="000000" w:themeColor="text1"/>
            <w:lang w:val="de-DE"/>
          </w:rPr>
          <w:delText>p kpinter'=0.1, kpinter=10, kdpinter=5</w:delText>
        </w:r>
      </w:del>
    </w:p>
    <w:p w14:paraId="52847A59" w14:textId="3072FB12" w:rsidR="00093145" w:rsidRPr="00AB5D82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12" w:author="Alex Leo Paul R." w:date="2020-04-07T07:15:00Z"/>
          <w:b w:val="0"/>
          <w:color w:val="000000" w:themeColor="text1"/>
          <w:lang w:val="de-DE"/>
        </w:rPr>
        <w:pPrChange w:id="113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114" w:author="Alex Leo Paul R." w:date="2020-04-07T07:15:00Z">
        <w:r w:rsidRPr="00AB5D82" w:rsidDel="004F4916">
          <w:rPr>
            <w:b w:val="0"/>
            <w:color w:val="000000" w:themeColor="text1"/>
            <w:lang w:val="de-DE"/>
          </w:rPr>
          <w:delText>p kplate'=0, kplate=1, kdplate=100</w:delText>
        </w:r>
      </w:del>
    </w:p>
    <w:p w14:paraId="3F567DD3" w14:textId="4616B3CF" w:rsidR="00093145" w:rsidRPr="00AB5D82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15" w:author="Alex Leo Paul R." w:date="2020-04-07T07:15:00Z"/>
          <w:b w:val="0"/>
          <w:color w:val="000000" w:themeColor="text1"/>
          <w:lang w:val="de-DE"/>
        </w:rPr>
        <w:pPrChange w:id="116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</w:p>
    <w:p w14:paraId="7425EB27" w14:textId="26DA0804" w:rsidR="00093145" w:rsidRPr="00A4246F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17" w:author="Alex Leo Paul R." w:date="2020-04-07T07:15:00Z"/>
          <w:b w:val="0"/>
          <w:color w:val="000000" w:themeColor="text1"/>
        </w:rPr>
        <w:pPrChange w:id="118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119" w:author="Alex Leo Paul R." w:date="2020-04-07T07:15:00Z">
        <w:r w:rsidRPr="00A4246F" w:rsidDel="004F4916">
          <w:rPr>
            <w:b w:val="0"/>
            <w:color w:val="000000" w:themeColor="text1"/>
          </w:rPr>
          <w:delText>@ xp=time, yp=CycA,xlo=0,xhi=100,ylo=0,yhi=1, total=100, meth=stiff</w:delText>
        </w:r>
      </w:del>
    </w:p>
    <w:p w14:paraId="6DBB3FC3" w14:textId="5E984441" w:rsidR="00093145" w:rsidDel="004F4916" w:rsidRDefault="00093145" w:rsidP="004F4916">
      <w:pPr>
        <w:pStyle w:val="Heading3"/>
        <w:tabs>
          <w:tab w:val="left" w:pos="2910"/>
        </w:tabs>
        <w:spacing w:line="240" w:lineRule="auto"/>
        <w:rPr>
          <w:del w:id="120" w:author="Alex Leo Paul R." w:date="2020-04-07T07:15:00Z"/>
          <w:b w:val="0"/>
          <w:color w:val="000000" w:themeColor="text1"/>
        </w:rPr>
        <w:pPrChange w:id="121" w:author="Alex Leo Paul R." w:date="2020-04-07T07:15:00Z">
          <w:pPr>
            <w:pStyle w:val="Heading3"/>
            <w:tabs>
              <w:tab w:val="left" w:pos="2910"/>
            </w:tabs>
            <w:spacing w:line="240" w:lineRule="auto"/>
          </w:pPr>
        </w:pPrChange>
      </w:pPr>
      <w:del w:id="122" w:author="Alex Leo Paul R." w:date="2020-04-07T07:15:00Z">
        <w:r w:rsidRPr="00A4246F" w:rsidDel="004F4916">
          <w:rPr>
            <w:b w:val="0"/>
            <w:color w:val="000000" w:themeColor="text1"/>
          </w:rPr>
          <w:delText>@ nplot=8, yp=CycA, yp2=CycBT, yp3=Cdk1, yp4=pENSAt, yp5=PP2AB55, yp6=pSearly, yp7=pSinter, yp8=pSlate</w:delText>
        </w:r>
      </w:del>
    </w:p>
    <w:p w14:paraId="63B9FFB8" w14:textId="127F551F" w:rsidR="00093145" w:rsidRDefault="00093145" w:rsidP="004F4916">
      <w:pPr>
        <w:pStyle w:val="Heading3"/>
        <w:tabs>
          <w:tab w:val="left" w:pos="2910"/>
        </w:tabs>
        <w:spacing w:line="240" w:lineRule="auto"/>
      </w:pPr>
      <w:del w:id="123" w:author="Alex Leo Paul R." w:date="2020-04-07T07:15:00Z">
        <w:r w:rsidDel="004F4916">
          <w:rPr>
            <w:b w:val="0"/>
            <w:color w:val="000000" w:themeColor="text1"/>
          </w:rPr>
          <w:delText>done</w:delText>
        </w:r>
      </w:del>
    </w:p>
    <w:sectPr w:rsidR="00093145" w:rsidSect="00EC08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 Leo Paul R.">
    <w15:presenceInfo w15:providerId="AD" w15:userId="S-1-5-21-1593274027-555185524-310601177-548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145"/>
    <w:rsid w:val="0006688D"/>
    <w:rsid w:val="00093145"/>
    <w:rsid w:val="001F6788"/>
    <w:rsid w:val="004F4916"/>
    <w:rsid w:val="0050592C"/>
    <w:rsid w:val="00534013"/>
    <w:rsid w:val="00786359"/>
    <w:rsid w:val="00AB5128"/>
    <w:rsid w:val="00EC08C6"/>
    <w:rsid w:val="00F0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492FE"/>
  <w15:chartTrackingRefBased/>
  <w15:docId w15:val="{A16AB92B-3F8D-5644-9E4D-B07BAF945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145"/>
    <w:pPr>
      <w:widowControl w:val="0"/>
      <w:spacing w:line="360" w:lineRule="atLeast"/>
    </w:pPr>
    <w:rPr>
      <w:rFonts w:ascii="Times New Roman" w:eastAsia="Times New Roman" w:hAnsi="Times New Roman" w:cs="Times New Roman"/>
      <w:lang w:eastAsia="en-GB" w:bidi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9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unhideWhenUsed/>
    <w:qFormat/>
    <w:rsid w:val="00093145"/>
    <w:pPr>
      <w:keepNext/>
      <w:spacing w:line="390" w:lineRule="atLeast"/>
      <w:outlineLvl w:val="2"/>
    </w:pPr>
    <w:rPr>
      <w:rFonts w:ascii="Arial" w:eastAsia="Arial" w:hAnsi="Arial" w:cs="Arial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3145"/>
    <w:rPr>
      <w:rFonts w:ascii="Arial" w:eastAsia="Arial" w:hAnsi="Arial" w:cs="Arial"/>
      <w:b/>
      <w:sz w:val="26"/>
      <w:szCs w:val="26"/>
      <w:lang w:eastAsia="en-GB" w:bidi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14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145"/>
    <w:rPr>
      <w:rFonts w:ascii="Times New Roman" w:eastAsia="Times New Roman" w:hAnsi="Times New Roman" w:cs="Times New Roman"/>
      <w:sz w:val="18"/>
      <w:szCs w:val="18"/>
      <w:lang w:eastAsia="en-GB" w:bidi="en-GB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5059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 w:bidi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1F6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788"/>
    <w:rPr>
      <w:rFonts w:ascii="Times New Roman" w:eastAsia="Times New Roman" w:hAnsi="Times New Roman" w:cs="Times New Roman"/>
      <w:sz w:val="20"/>
      <w:szCs w:val="20"/>
      <w:lang w:eastAsia="en-GB" w:bidi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788"/>
    <w:rPr>
      <w:rFonts w:ascii="Times New Roman" w:eastAsia="Times New Roman" w:hAnsi="Times New Roman" w:cs="Times New Roman"/>
      <w:b/>
      <w:bCs/>
      <w:sz w:val="20"/>
      <w:szCs w:val="20"/>
      <w:lang w:eastAsia="en-GB" w:bidi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frid Hochegger</dc:creator>
  <cp:keywords/>
  <dc:description/>
  <cp:lastModifiedBy>Alex Leo Paul R.</cp:lastModifiedBy>
  <cp:revision>8</cp:revision>
  <dcterms:created xsi:type="dcterms:W3CDTF">2020-03-05T13:23:00Z</dcterms:created>
  <dcterms:modified xsi:type="dcterms:W3CDTF">2020-04-07T01:45:00Z</dcterms:modified>
</cp:coreProperties>
</file>